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0092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</w:t>
      </w:r>
    </w:p>
    <w:p w14:paraId="06289105">
      <w:pPr>
        <w:jc w:val="left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Number of Categories for Social Activities Participation by Age Groups.</w:t>
      </w:r>
    </w:p>
    <w:tbl>
      <w:tblPr>
        <w:tblStyle w:val="4"/>
        <w:tblW w:w="0" w:type="auto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701"/>
        <w:gridCol w:w="1701"/>
        <w:gridCol w:w="1701"/>
        <w:gridCol w:w="1701"/>
      </w:tblGrid>
      <w:tr w14:paraId="72231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17F6B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05A90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  <w:p w14:paraId="3D7777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n =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4,48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B32E5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bookmarkStart w:id="0" w:name="_Hlk176532303"/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Young-old</w:t>
            </w:r>
          </w:p>
          <w:bookmarkEnd w:id="0"/>
          <w:p w14:paraId="5AA866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n =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,199)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96132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Old-old</w:t>
            </w:r>
          </w:p>
          <w:p w14:paraId="70EBC5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n =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,972)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00889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Oldest-old</w:t>
            </w:r>
          </w:p>
          <w:p w14:paraId="028CE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n =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,310)</w:t>
            </w:r>
          </w:p>
        </w:tc>
      </w:tr>
      <w:tr w14:paraId="6AB68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A4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8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599 (58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5D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603 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(5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8F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34 (57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7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862 (65.80)</w:t>
            </w:r>
          </w:p>
        </w:tc>
      </w:tr>
      <w:tr w14:paraId="7F7BB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22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B1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244 (27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D4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81 (3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71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55 (28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22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08 (23.51)</w:t>
            </w:r>
          </w:p>
        </w:tc>
      </w:tr>
      <w:tr w14:paraId="4090B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7BB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27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92 (1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FF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62 (13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08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13 (1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29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7 (8.93)</w:t>
            </w:r>
          </w:p>
        </w:tc>
      </w:tr>
      <w:tr w14:paraId="222D5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170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h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F4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26 (2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62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6 (3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80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0 (3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E3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0 (1.53)</w:t>
            </w:r>
          </w:p>
        </w:tc>
      </w:tr>
      <w:tr w14:paraId="20C9D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C65A5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u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84EC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0 (0.4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8371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 (0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942D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 (0.5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A923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 (0.23)</w:t>
            </w:r>
          </w:p>
        </w:tc>
      </w:tr>
    </w:tbl>
    <w:p w14:paraId="34A48B1E">
      <w:pPr>
        <w:tabs>
          <w:tab w:val="left" w:pos="856"/>
        </w:tabs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Note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is the sample size. Data are </w:t>
      </w:r>
      <w:r>
        <w:rPr>
          <w:rFonts w:ascii="Times New Roman" w:hAnsi="Times New Roman" w:cs="Times New Roman"/>
          <w:i/>
          <w:iCs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(%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gxYTRjYWM5NDVhN2RhNzc1NmNhODEwYWI1YmRiMTYifQ=="/>
  </w:docVars>
  <w:rsids>
    <w:rsidRoot w:val="00790537"/>
    <w:rsid w:val="00106400"/>
    <w:rsid w:val="001B44FC"/>
    <w:rsid w:val="00304BB0"/>
    <w:rsid w:val="003D1313"/>
    <w:rsid w:val="00656DDC"/>
    <w:rsid w:val="007466CC"/>
    <w:rsid w:val="00790537"/>
    <w:rsid w:val="007B670E"/>
    <w:rsid w:val="00875BAE"/>
    <w:rsid w:val="00B741C2"/>
    <w:rsid w:val="00C07015"/>
    <w:rsid w:val="00C60AA7"/>
    <w:rsid w:val="00C64005"/>
    <w:rsid w:val="00C64E7A"/>
    <w:rsid w:val="00D277FE"/>
    <w:rsid w:val="00FB18A5"/>
    <w:rsid w:val="363650FE"/>
    <w:rsid w:val="441A605F"/>
    <w:rsid w:val="56ED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373</Characters>
  <Lines>3</Lines>
  <Paragraphs>1</Paragraphs>
  <TotalTime>935</TotalTime>
  <ScaleCrop>false</ScaleCrop>
  <LinksUpToDate>false</LinksUpToDate>
  <CharactersWithSpaces>42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8:53:00Z</dcterms:created>
  <dc:creator>二喵 翟</dc:creator>
  <cp:lastModifiedBy>zhaiby</cp:lastModifiedBy>
  <dcterms:modified xsi:type="dcterms:W3CDTF">2024-09-09T07:15:3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405632781BB4B69BF1B5D2D4E77CD31_12</vt:lpwstr>
  </property>
</Properties>
</file>